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7AE854" w14:textId="77777777" w:rsidR="00175751" w:rsidRDefault="00175751" w:rsidP="00175751">
      <w:pPr>
        <w:rPr>
          <w:b/>
          <w:bCs/>
        </w:rPr>
      </w:pPr>
      <w:r w:rsidRPr="00C31888">
        <w:rPr>
          <w:b/>
          <w:bCs/>
        </w:rPr>
        <w:t>Appendix 1</w:t>
      </w:r>
    </w:p>
    <w:p w14:paraId="302FB6EF" w14:textId="77777777" w:rsidR="00175751" w:rsidRPr="004F40B3" w:rsidRDefault="00175751" w:rsidP="00175751"/>
    <w:p w14:paraId="3189AF30" w14:textId="77777777" w:rsidR="00175751" w:rsidRPr="004F40B3" w:rsidRDefault="00175751" w:rsidP="00175751">
      <w:pPr>
        <w:rPr>
          <w:b/>
          <w:bCs/>
        </w:rPr>
      </w:pPr>
      <w:r w:rsidRPr="004F40B3">
        <w:rPr>
          <w:b/>
          <w:bCs/>
        </w:rPr>
        <w:t xml:space="preserve">PubMed  </w:t>
      </w:r>
    </w:p>
    <w:p w14:paraId="0A129F67" w14:textId="77777777" w:rsidR="00175751" w:rsidRPr="004F40B3" w:rsidRDefault="00175751" w:rsidP="00175751">
      <w:r w:rsidRPr="004F40B3">
        <w:t xml:space="preserve">(Microplastic*[Title/Abstract] OR </w:t>
      </w:r>
      <w:proofErr w:type="spellStart"/>
      <w:r w:rsidRPr="004F40B3">
        <w:t>Nanoplastic</w:t>
      </w:r>
      <w:proofErr w:type="spellEnd"/>
      <w:r w:rsidRPr="004F40B3">
        <w:t xml:space="preserve">*[Title/Abstract] OR Polystyrene*[Title/Abstract] OR </w:t>
      </w:r>
      <w:proofErr w:type="spellStart"/>
      <w:proofErr w:type="gramStart"/>
      <w:r w:rsidRPr="004F40B3">
        <w:t>Polyproylene</w:t>
      </w:r>
      <w:proofErr w:type="spellEnd"/>
      <w:r w:rsidRPr="004F40B3">
        <w:t>[</w:t>
      </w:r>
      <w:proofErr w:type="gramEnd"/>
      <w:r w:rsidRPr="004F40B3">
        <w:t xml:space="preserve">Title/Abstract] OR Polyvinyl[Title/Abstract] OR Polyethylene[Title/Abstract] OR Polyacrylonitrile[Title/Abstract] OR polymethyl[Title/Abstract] OR </w:t>
      </w:r>
      <w:proofErr w:type="spellStart"/>
      <w:r w:rsidRPr="004F40B3">
        <w:t>Polytetra</w:t>
      </w:r>
      <w:proofErr w:type="spellEnd"/>
      <w:r w:rsidRPr="004F40B3">
        <w:t xml:space="preserve">[Title/Abstract] OR polyurethane[Title/Abstract] OR "Microplastics"[Mesh]) </w:t>
      </w:r>
    </w:p>
    <w:p w14:paraId="0779F987" w14:textId="77777777" w:rsidR="00175751" w:rsidRPr="004F40B3" w:rsidRDefault="00175751" w:rsidP="00175751">
      <w:r w:rsidRPr="004F40B3">
        <w:t xml:space="preserve">AND </w:t>
      </w:r>
    </w:p>
    <w:p w14:paraId="6D6671FA" w14:textId="77777777" w:rsidR="00175751" w:rsidRPr="004F40B3" w:rsidRDefault="00175751" w:rsidP="00175751">
      <w:r w:rsidRPr="004F40B3">
        <w:t xml:space="preserve">(bladder*[Title/Abstract] OR kidney*[Title/Abstract] OR </w:t>
      </w:r>
      <w:proofErr w:type="gramStart"/>
      <w:r w:rsidRPr="004F40B3">
        <w:t>urine[</w:t>
      </w:r>
      <w:proofErr w:type="gramEnd"/>
      <w:r w:rsidRPr="004F40B3">
        <w:t xml:space="preserve">Title/Abstract] OR Urethra*[Title/Abstract] OR "urinary tract"[Title/Abstract] OR "urinary system"[Title/Abstract] OR ureter[Title/Abstract] OR "urological"[Title/Abstract] OR "Urinary Tract"[Mesh] OR  "Lower Urinary Tract Symptoms"[Mesh]) </w:t>
      </w:r>
    </w:p>
    <w:p w14:paraId="0E2F7E08" w14:textId="77777777" w:rsidR="00175751" w:rsidRPr="004F40B3" w:rsidRDefault="00175751" w:rsidP="00175751">
      <w:r w:rsidRPr="004F40B3">
        <w:t xml:space="preserve">AND </w:t>
      </w:r>
    </w:p>
    <w:p w14:paraId="4F02B646" w14:textId="77777777" w:rsidR="00175751" w:rsidRPr="004F40B3" w:rsidRDefault="00175751" w:rsidP="00175751">
      <w:r w:rsidRPr="004F40B3">
        <w:t>(</w:t>
      </w:r>
      <w:proofErr w:type="gramStart"/>
      <w:r w:rsidRPr="004F40B3">
        <w:t>human[</w:t>
      </w:r>
      <w:proofErr w:type="gramEnd"/>
      <w:r w:rsidRPr="004F40B3">
        <w:t xml:space="preserve">Title/Abstract]) </w:t>
      </w:r>
    </w:p>
    <w:p w14:paraId="36176C34" w14:textId="77777777" w:rsidR="00175751" w:rsidRPr="004F40B3" w:rsidRDefault="00175751" w:rsidP="00175751">
      <w:r w:rsidRPr="004F40B3">
        <w:t xml:space="preserve">NOT </w:t>
      </w:r>
    </w:p>
    <w:p w14:paraId="3B9ED963" w14:textId="77777777" w:rsidR="00175751" w:rsidRPr="004F40B3" w:rsidRDefault="00175751" w:rsidP="00175751">
      <w:r w:rsidRPr="004F40B3">
        <w:t>(</w:t>
      </w:r>
      <w:proofErr w:type="gramStart"/>
      <w:r w:rsidRPr="004F40B3">
        <w:t>Mice[</w:t>
      </w:r>
      <w:proofErr w:type="gramEnd"/>
      <w:r w:rsidRPr="004F40B3">
        <w:t>Title/Abstract] OR Mouse[Title/Abstract] OR rodent[Title/Abstract] OR Rat[Title/Abstract] OR Murine[Title/Abstract])</w:t>
      </w:r>
    </w:p>
    <w:p w14:paraId="58068447" w14:textId="77777777" w:rsidR="00175751" w:rsidRPr="004F40B3" w:rsidRDefault="00175751" w:rsidP="00175751"/>
    <w:p w14:paraId="0D0D856B" w14:textId="77777777" w:rsidR="00175751" w:rsidRPr="004F40B3" w:rsidRDefault="00175751" w:rsidP="00175751">
      <w:pPr>
        <w:rPr>
          <w:b/>
          <w:bCs/>
        </w:rPr>
      </w:pPr>
      <w:r w:rsidRPr="004F40B3">
        <w:rPr>
          <w:b/>
          <w:bCs/>
        </w:rPr>
        <w:t xml:space="preserve">Embase </w:t>
      </w:r>
    </w:p>
    <w:p w14:paraId="5AC40361" w14:textId="77777777" w:rsidR="00175751" w:rsidRPr="004F40B3" w:rsidRDefault="00175751" w:rsidP="00175751">
      <w:r w:rsidRPr="004F40B3">
        <w:t>(Microplastic*:ti,ab OR Nanoplastic*:ti,ab OR Polystyrene*:ti,ab OR Polyproylene:ti,ab OR Polyvinyl:ti,ab OR Polyethylene:ti,ab OR Polyacrylonitrile:ti,ab OR polymethyl:ti,ab OR Polytetra:ti,ab OR polyurethane:ti,ab)</w:t>
      </w:r>
      <w:r w:rsidRPr="004F40B3">
        <w:br/>
        <w:t>AND</w:t>
      </w:r>
      <w:r w:rsidRPr="004F40B3">
        <w:br/>
        <w:t>(bladder*:ti,ab OR kidney*:ti,ab OR urine:ti,ab OR Urethra*:ti,ab OR 'urinary tract':</w:t>
      </w:r>
      <w:proofErr w:type="spellStart"/>
      <w:r w:rsidRPr="004F40B3">
        <w:t>ti,ab</w:t>
      </w:r>
      <w:proofErr w:type="spellEnd"/>
      <w:r w:rsidRPr="004F40B3">
        <w:t> OR 'urinary system':</w:t>
      </w:r>
      <w:proofErr w:type="spellStart"/>
      <w:r w:rsidRPr="004F40B3">
        <w:t>ti,ab</w:t>
      </w:r>
      <w:proofErr w:type="spellEnd"/>
      <w:r w:rsidRPr="004F40B3">
        <w:t> OR </w:t>
      </w:r>
      <w:proofErr w:type="spellStart"/>
      <w:r w:rsidRPr="004F40B3">
        <w:t>ureter:ti,ab</w:t>
      </w:r>
      <w:proofErr w:type="spellEnd"/>
      <w:r w:rsidRPr="004F40B3">
        <w:t> OR </w:t>
      </w:r>
      <w:proofErr w:type="spellStart"/>
      <w:r w:rsidRPr="004F40B3">
        <w:t>urological:ti,ab</w:t>
      </w:r>
      <w:proofErr w:type="spellEnd"/>
      <w:r w:rsidRPr="004F40B3">
        <w:t>)</w:t>
      </w:r>
      <w:r w:rsidRPr="004F40B3">
        <w:br/>
        <w:t>AND</w:t>
      </w:r>
      <w:r w:rsidRPr="004F40B3">
        <w:br/>
        <w:t>(</w:t>
      </w:r>
      <w:proofErr w:type="spellStart"/>
      <w:r w:rsidRPr="004F40B3">
        <w:t>human:ti,ab</w:t>
      </w:r>
      <w:proofErr w:type="spellEnd"/>
      <w:r w:rsidRPr="004F40B3">
        <w:t>)</w:t>
      </w:r>
      <w:r w:rsidRPr="004F40B3">
        <w:br/>
        <w:t>NOT</w:t>
      </w:r>
      <w:r w:rsidRPr="004F40B3">
        <w:br/>
        <w:t>(Mice:ti,ab OR Mouse:ti,ab OR rodent:ti,ab OR Rat:ti,ab OR Murine:ti,ab)</w:t>
      </w:r>
    </w:p>
    <w:p w14:paraId="2CC29235" w14:textId="77777777" w:rsidR="00175751" w:rsidRPr="004F40B3" w:rsidRDefault="00175751" w:rsidP="00175751"/>
    <w:p w14:paraId="3F6FB94B" w14:textId="77777777" w:rsidR="00175751" w:rsidRPr="004F40B3" w:rsidRDefault="00175751" w:rsidP="00175751">
      <w:pPr>
        <w:rPr>
          <w:b/>
          <w:bCs/>
        </w:rPr>
      </w:pPr>
      <w:r w:rsidRPr="004F40B3">
        <w:rPr>
          <w:b/>
          <w:bCs/>
        </w:rPr>
        <w:t xml:space="preserve">SCOPUS  </w:t>
      </w:r>
    </w:p>
    <w:p w14:paraId="3C245B5F" w14:textId="77777777" w:rsidR="00175751" w:rsidRPr="004F40B3" w:rsidRDefault="00175751" w:rsidP="00175751">
      <w:r w:rsidRPr="004F40B3">
        <w:t>( TITLE-ABS ( microplastic* ) OR TITLE-ABS ( </w:t>
      </w:r>
      <w:proofErr w:type="spellStart"/>
      <w:r w:rsidRPr="004F40B3">
        <w:t>nanoplastic</w:t>
      </w:r>
      <w:proofErr w:type="spellEnd"/>
      <w:r w:rsidRPr="004F40B3">
        <w:t>* ) OR TITLE-ABS ( polystyrene* ) OR TITLE-ABS ( </w:t>
      </w:r>
      <w:proofErr w:type="spellStart"/>
      <w:r w:rsidRPr="004F40B3">
        <w:t>polyproylene</w:t>
      </w:r>
      <w:proofErr w:type="spellEnd"/>
      <w:r w:rsidRPr="004F40B3">
        <w:t> ) OR TITLE-ABS ( polyvinyl ) OR TITLE-ABS ( polyethylene ) OR TITLE-ABS ( polyacrylonitrile ) OR TITLE-ABS ( polymethyl ) OR TITLE-ABS ( </w:t>
      </w:r>
      <w:proofErr w:type="spellStart"/>
      <w:r w:rsidRPr="004F40B3">
        <w:t>polytetra</w:t>
      </w:r>
      <w:proofErr w:type="spellEnd"/>
      <w:r w:rsidRPr="004F40B3">
        <w:t> ) OR TITLE-ABS ( polyurethane ) ) AND ( TITLE-ABS ( bladder* ) OR TITLE-ABS ( kidney* ) OR TITLE-ABS ( urine ) OR TITLE-ABS ( urethra* ) OR TITLE-ABS ( "urinary tract" ) OR TITLE-ABS ( "urinary system" ) OR TITLE-ABS ( ureter ) OR TITLE-ABS ( urological ) ) AND ( TITLE-ABS ( human ) ) AND NOT ( TITLE-ABS ( mice ) OR TITLE-ABS ( mouse ) OR TITLE-ABS ( rodent ) OR TITLE-ABS ( rat ) OR TITLE-ABS ( murine ) )</w:t>
      </w:r>
    </w:p>
    <w:p w14:paraId="59D21F48" w14:textId="77777777" w:rsidR="00175751" w:rsidRPr="004F40B3" w:rsidRDefault="00175751" w:rsidP="00175751">
      <w:r w:rsidRPr="004F40B3">
        <w:br/>
      </w:r>
    </w:p>
    <w:p w14:paraId="6D06E9D7" w14:textId="77777777" w:rsidR="00175751" w:rsidRPr="004F40B3" w:rsidRDefault="00175751" w:rsidP="00175751">
      <w:pPr>
        <w:rPr>
          <w:b/>
          <w:bCs/>
        </w:rPr>
      </w:pPr>
      <w:r w:rsidRPr="004F40B3">
        <w:rPr>
          <w:b/>
          <w:bCs/>
        </w:rPr>
        <w:t xml:space="preserve">Web of Science </w:t>
      </w:r>
    </w:p>
    <w:p w14:paraId="3D45D165" w14:textId="77777777" w:rsidR="00175751" w:rsidRPr="004F40B3" w:rsidRDefault="00175751" w:rsidP="00175751">
      <w:r w:rsidRPr="004F40B3">
        <w:t>((TI=Microplastic* OR AB=Microplastic*) OR (TI=Nanoplastic* OR AB=Nanoplastic*) OR (TI=Polystyrene* OR AB=Polystyrene*) OR (TI=Polyproylene OR AB=Polyproylene) OR (TI=Polyvinyl OR AB=Polyvinyl) OR (TI=Polyethylene OR AB=Polyethylene) OR (TI=Polyacrylonitrile OR AB=Polyacrylonitrile) OR (TI=polymethyl OR AB=polymethyl) OR (TI=Polytetra OR AB=Polytetra) OR (TI=polyurethane OR AB=polyurethane))</w:t>
      </w:r>
      <w:r w:rsidRPr="004F40B3">
        <w:br/>
        <w:t>AND</w:t>
      </w:r>
      <w:r w:rsidRPr="004F40B3">
        <w:br/>
      </w:r>
      <w:r w:rsidRPr="004F40B3">
        <w:lastRenderedPageBreak/>
        <w:t>((TI=bladder* OR AB=bladder*) OR (TI=kidney* OR AB=kidney*) OR (TI=urine OR AB=urine) OR (TI=Urethra* OR AB=Urethra*) OR (TI="urinary tract" OR AB="urinary tract") OR (TI="urinary system" OR AB="urinary system") OR (TI=ureter OR AB=ureter) OR (TI=urological OR AB=urological))</w:t>
      </w:r>
      <w:r w:rsidRPr="004F40B3">
        <w:br/>
        <w:t>AND</w:t>
      </w:r>
      <w:r w:rsidRPr="004F40B3">
        <w:br/>
        <w:t>((TI=human OR AB=human))</w:t>
      </w:r>
      <w:r w:rsidRPr="004F40B3">
        <w:br/>
        <w:t>NOT</w:t>
      </w:r>
      <w:r w:rsidRPr="004F40B3">
        <w:br/>
        <w:t>((TI=Mice OR AB=Mice) OR (TI=Mouse OR AB=Mouse) OR (TI=rodent OR AB=rodent) OR (TI=Rat OR AB=Rat) OR (TI=Murine OR AB=Murine))</w:t>
      </w:r>
    </w:p>
    <w:p w14:paraId="3A7EE5EF" w14:textId="77777777" w:rsidR="00175751" w:rsidRPr="004F40B3" w:rsidRDefault="00175751" w:rsidP="00175751"/>
    <w:p w14:paraId="3147DE49" w14:textId="77777777" w:rsidR="00175751" w:rsidRPr="004F40B3" w:rsidRDefault="00175751" w:rsidP="00175751">
      <w:pPr>
        <w:rPr>
          <w:b/>
          <w:bCs/>
        </w:rPr>
      </w:pPr>
      <w:r w:rsidRPr="004F40B3">
        <w:rPr>
          <w:b/>
          <w:bCs/>
        </w:rPr>
        <w:t>CINAHL</w:t>
      </w:r>
    </w:p>
    <w:p w14:paraId="2D2775E8" w14:textId="77777777" w:rsidR="00175751" w:rsidRPr="004F40B3" w:rsidRDefault="00175751" w:rsidP="00175751">
      <w:r w:rsidRPr="004F40B3">
        <w:t xml:space="preserve">((TI Microplastic* OR AB Microplastic*) OR (TI </w:t>
      </w:r>
      <w:proofErr w:type="spellStart"/>
      <w:r w:rsidRPr="004F40B3">
        <w:t>Nanoplastic</w:t>
      </w:r>
      <w:proofErr w:type="spellEnd"/>
      <w:r w:rsidRPr="004F40B3">
        <w:t xml:space="preserve">* OR AB </w:t>
      </w:r>
      <w:proofErr w:type="spellStart"/>
      <w:r w:rsidRPr="004F40B3">
        <w:t>Nanoplastic</w:t>
      </w:r>
      <w:proofErr w:type="spellEnd"/>
      <w:r w:rsidRPr="004F40B3">
        <w:t xml:space="preserve">*) OR (TI Polystyrene* OR AB Polystyrene*) OR (TI </w:t>
      </w:r>
      <w:proofErr w:type="spellStart"/>
      <w:r w:rsidRPr="004F40B3">
        <w:t>Polyproylene</w:t>
      </w:r>
      <w:proofErr w:type="spellEnd"/>
      <w:r w:rsidRPr="004F40B3">
        <w:t xml:space="preserve"> OR AB </w:t>
      </w:r>
      <w:proofErr w:type="spellStart"/>
      <w:r w:rsidRPr="004F40B3">
        <w:t>Polyproylene</w:t>
      </w:r>
      <w:proofErr w:type="spellEnd"/>
      <w:r w:rsidRPr="004F40B3">
        <w:t xml:space="preserve">) OR (TI Polyvinyl OR AB Polyvinyl) OR (TI Polyethylene OR AB Polyethylene) OR (TI Polyacrylonitrile OR AB Polyacrylonitrile) OR (TI polymethyl OR AB polymethyl) OR (TI </w:t>
      </w:r>
      <w:proofErr w:type="spellStart"/>
      <w:r w:rsidRPr="004F40B3">
        <w:t>Polytetra</w:t>
      </w:r>
      <w:proofErr w:type="spellEnd"/>
      <w:r w:rsidRPr="004F40B3">
        <w:t xml:space="preserve"> OR AB </w:t>
      </w:r>
      <w:proofErr w:type="spellStart"/>
      <w:r w:rsidRPr="004F40B3">
        <w:t>Polytetra</w:t>
      </w:r>
      <w:proofErr w:type="spellEnd"/>
      <w:r w:rsidRPr="004F40B3">
        <w:t>) OR (TI polyurethane OR AB polyurethane)) AND ((TI bladder* OR AB bladder*) OR (TI kidney* OR AB kidney*) OR (TI urine OR AB urine) OR (TI Urethra* OR AB Urethra*) OR (TI "urinary tract" OR AB "urinary tract") OR (TI "urinary system" OR AB "urinary system") OR (TI ureter OR AB ureter) OR (TI urological OR AB urological)) AND ((TI human OR AB human)) NOT ((TI Mice OR AB Mice) OR (TI Mouse OR AB Mouse) OR (TI rodent OR AB rodent) OR (TI Rat OR AB Rat) OR (TI Murine OR AB Murine))</w:t>
      </w:r>
    </w:p>
    <w:p w14:paraId="061D6166" w14:textId="77777777" w:rsidR="00F34B8C" w:rsidRDefault="00F34B8C"/>
    <w:sectPr w:rsidR="00F34B8C" w:rsidSect="00175751">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78F3"/>
    <w:rsid w:val="001209E3"/>
    <w:rsid w:val="00175751"/>
    <w:rsid w:val="002D78F3"/>
    <w:rsid w:val="00F34B8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1E68D"/>
  <w15:chartTrackingRefBased/>
  <w15:docId w15:val="{FF5CC7E5-A24D-49F1-9771-CE71B76D46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5751"/>
    <w:pPr>
      <w:spacing w:after="0" w:line="240" w:lineRule="auto"/>
    </w:pPr>
    <w:rPr>
      <w:rFonts w:ascii="Times New Roman" w:eastAsia="Times New Roman" w:hAnsi="Times New Roman" w:cs="Times New Roman"/>
      <w:kern w:val="0"/>
      <w:sz w:val="24"/>
      <w:szCs w:val="24"/>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0540CC528736247AA49BE3FEAA09F9A" ma:contentTypeVersion="14" ma:contentTypeDescription="Create a new document." ma:contentTypeScope="" ma:versionID="a56e06c74eb04959fb31d27a76a4db36">
  <xsd:schema xmlns:xsd="http://www.w3.org/2001/XMLSchema" xmlns:xs="http://www.w3.org/2001/XMLSchema" xmlns:p="http://schemas.microsoft.com/office/2006/metadata/properties" xmlns:ns2="474b981a-63a1-4d42-9d7d-cee4df3fa0fe" xmlns:ns3="06481cd7-b850-4d9f-9529-dcad17767b28" targetNamespace="http://schemas.microsoft.com/office/2006/metadata/properties" ma:root="true" ma:fieldsID="40f85d1b7b778f6fd4bc6f88d10fb450" ns2:_="" ns3:_="">
    <xsd:import namespace="474b981a-63a1-4d42-9d7d-cee4df3fa0fe"/>
    <xsd:import namespace="06481cd7-b850-4d9f-9529-dcad17767b2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74b981a-63a1-4d42-9d7d-cee4df3fa0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71f82d34-78c7-4bd8-9d1b-305ba08247bc"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6481cd7-b850-4d9f-9529-dcad17767b2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645273db-3d97-4d4f-8cd0-a6ff4391162c}" ma:internalName="TaxCatchAll" ma:showField="CatchAllData" ma:web="06481cd7-b850-4d9f-9529-dcad17767b2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74b981a-63a1-4d42-9d7d-cee4df3fa0fe">
      <Terms xmlns="http://schemas.microsoft.com/office/infopath/2007/PartnerControls"/>
    </lcf76f155ced4ddcb4097134ff3c332f>
    <TaxCatchAll xmlns="06481cd7-b850-4d9f-9529-dcad17767b28" xsi:nil="true"/>
  </documentManagement>
</p:properties>
</file>

<file path=customXml/itemProps1.xml><?xml version="1.0" encoding="utf-8"?>
<ds:datastoreItem xmlns:ds="http://schemas.openxmlformats.org/officeDocument/2006/customXml" ds:itemID="{B2E53AFF-3AD0-435F-8C5E-D3CD27E44A38}"/>
</file>

<file path=customXml/itemProps2.xml><?xml version="1.0" encoding="utf-8"?>
<ds:datastoreItem xmlns:ds="http://schemas.openxmlformats.org/officeDocument/2006/customXml" ds:itemID="{8A398D2E-1C4B-486E-A5DE-45AA548C4760}"/>
</file>

<file path=customXml/itemProps3.xml><?xml version="1.0" encoding="utf-8"?>
<ds:datastoreItem xmlns:ds="http://schemas.openxmlformats.org/officeDocument/2006/customXml" ds:itemID="{58F0E10C-0469-4D2B-AF24-E4201EAC81F9}"/>
</file>

<file path=docProps/app.xml><?xml version="1.0" encoding="utf-8"?>
<Properties xmlns="http://schemas.openxmlformats.org/officeDocument/2006/extended-properties" xmlns:vt="http://schemas.openxmlformats.org/officeDocument/2006/docPropsVTypes">
  <Template>Normal.dotm</Template>
  <TotalTime>0</TotalTime>
  <Pages>2</Pages>
  <Words>551</Words>
  <Characters>3141</Characters>
  <Application>Microsoft Office Word</Application>
  <DocSecurity>0</DocSecurity>
  <Lines>26</Lines>
  <Paragraphs>7</Paragraphs>
  <ScaleCrop>false</ScaleCrop>
  <Company/>
  <LinksUpToDate>false</LinksUpToDate>
  <CharactersWithSpaces>3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y hudson</dc:creator>
  <cp:keywords/>
  <dc:description/>
  <cp:lastModifiedBy>carly hudson</cp:lastModifiedBy>
  <cp:revision>2</cp:revision>
  <dcterms:created xsi:type="dcterms:W3CDTF">2024-03-27T03:20:00Z</dcterms:created>
  <dcterms:modified xsi:type="dcterms:W3CDTF">2024-03-27T0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540CC528736247AA49BE3FEAA09F9A</vt:lpwstr>
  </property>
</Properties>
</file>